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CA48B" w14:textId="4570FCAD" w:rsidR="007F16EA" w:rsidRPr="004A21CF" w:rsidRDefault="00C823D1" w:rsidP="007F1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9: </w:t>
      </w:r>
      <w:proofErr w:type="spellStart"/>
      <w:r w:rsidR="007F16EA" w:rsidRPr="004A21C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7F16EA" w:rsidRPr="004A21CF">
        <w:rPr>
          <w:rFonts w:ascii="Times New Roman" w:hAnsi="Times New Roman" w:cs="Times New Roman"/>
          <w:sz w:val="24"/>
          <w:szCs w:val="24"/>
        </w:rPr>
        <w:t xml:space="preserve"> 8. Sample Size for Multimorbidity of NCDs among Adults in US by Sociodemographic, NHANES 2013-2014 (</w:t>
      </w:r>
      <w:proofErr w:type="gramStart"/>
      <w:r w:rsidR="007F16EA" w:rsidRPr="004A21C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7F16EA" w:rsidRPr="004A21CF">
        <w:rPr>
          <w:rFonts w:ascii="Times New Roman" w:hAnsi="Times New Roman" w:cs="Times New Roman"/>
          <w:sz w:val="24"/>
          <w:szCs w:val="24"/>
        </w:rPr>
        <w:t>weighted %))</w:t>
      </w:r>
    </w:p>
    <w:tbl>
      <w:tblPr>
        <w:tblW w:w="10268" w:type="dxa"/>
        <w:jc w:val="center"/>
        <w:tblLook w:val="04A0" w:firstRow="1" w:lastRow="0" w:firstColumn="1" w:lastColumn="0" w:noHBand="0" w:noVBand="1"/>
      </w:tblPr>
      <w:tblGrid>
        <w:gridCol w:w="266"/>
        <w:gridCol w:w="2250"/>
        <w:gridCol w:w="1200"/>
        <w:gridCol w:w="1100"/>
        <w:gridCol w:w="1100"/>
        <w:gridCol w:w="1144"/>
        <w:gridCol w:w="3247"/>
      </w:tblGrid>
      <w:tr w:rsidR="007F16EA" w:rsidRPr="004A21CF" w14:paraId="1C97EE07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5B5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C3B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47E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95B15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Participants by Category of NCDs (Weighted %)</w:t>
            </w:r>
          </w:p>
        </w:tc>
      </w:tr>
      <w:tr w:rsidR="007F16EA" w:rsidRPr="004A21CF" w14:paraId="1D5CE98C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33B4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5667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79C26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1FE4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4F9C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~4]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EF15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+]</w:t>
            </w:r>
          </w:p>
        </w:tc>
      </w:tr>
      <w:tr w:rsidR="007F16EA" w:rsidRPr="004A21CF" w14:paraId="1703FFD1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6F8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AB4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69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004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0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D89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3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249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29(40.9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D23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7(16.5)</w:t>
            </w:r>
          </w:p>
        </w:tc>
      </w:tr>
      <w:tr w:rsidR="007F16EA" w:rsidRPr="004A21CF" w14:paraId="1E647A37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B01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5BC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6B7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428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E2C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6BB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452A760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59F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0A6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~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FBE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54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3F1B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65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CD6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94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DBC4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53(26.5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BDD0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2(4.2)</w:t>
            </w:r>
          </w:p>
        </w:tc>
      </w:tr>
      <w:tr w:rsidR="007F16EA" w:rsidRPr="004A21CF" w14:paraId="437B793B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143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C55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A2D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09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514D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96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C343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19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B4AB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58(51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D2AB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36(46.9)</w:t>
            </w:r>
          </w:p>
        </w:tc>
      </w:tr>
      <w:tr w:rsidR="007F16EA" w:rsidRPr="004A21CF" w14:paraId="3C62425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7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96D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77A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06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7B27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9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7374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0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199A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18(21.7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F9DB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39(48.9)</w:t>
            </w:r>
          </w:p>
        </w:tc>
      </w:tr>
      <w:tr w:rsidR="007F16EA" w:rsidRPr="004A21CF" w14:paraId="35E32170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4D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CF2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A51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F83C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0651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38C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7147735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8BF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917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836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58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70C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15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0499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37(53</w:t>
            </w:r>
            <w:r>
              <w:rPr>
                <w:rFonts w:ascii="Times New Roman" w:hAnsi="Times New Roman" w:cs="Times New Roman"/>
              </w:rPr>
              <w:t>.0</w:t>
            </w:r>
            <w:r w:rsidRPr="004A2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4928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06(48.2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723D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00(37.8)</w:t>
            </w:r>
          </w:p>
        </w:tc>
      </w:tr>
      <w:tr w:rsidR="007F16EA" w:rsidRPr="004A21CF" w14:paraId="3E9301F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579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783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EF2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011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3897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75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D2DD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96(47</w:t>
            </w:r>
            <w:r>
              <w:rPr>
                <w:rFonts w:ascii="Times New Roman" w:hAnsi="Times New Roman" w:cs="Times New Roman"/>
              </w:rPr>
              <w:t>.0</w:t>
            </w:r>
            <w:r w:rsidRPr="004A2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5416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23(51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A657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17(62.2)</w:t>
            </w:r>
          </w:p>
        </w:tc>
      </w:tr>
      <w:tr w:rsidR="007F16EA" w:rsidRPr="004A21CF" w14:paraId="1CC43578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06A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 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BE5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AD4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C53E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CDB2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1480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1252EED1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EDA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B85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188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67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AF58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66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A7F7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93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888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05(7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D8DB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3(5</w:t>
            </w:r>
            <w:r>
              <w:rPr>
                <w:rFonts w:ascii="Times New Roman" w:hAnsi="Times New Roman" w:cs="Times New Roman"/>
              </w:rPr>
              <w:t>.0</w:t>
            </w:r>
            <w:r w:rsidRPr="004A21CF">
              <w:rPr>
                <w:rFonts w:ascii="Times New Roman" w:hAnsi="Times New Roman" w:cs="Times New Roman"/>
              </w:rPr>
              <w:t>)</w:t>
            </w:r>
          </w:p>
        </w:tc>
      </w:tr>
      <w:tr w:rsidR="007F16EA" w:rsidRPr="004A21CF" w14:paraId="5CD3BA2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E0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B9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F5E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08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C13B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6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CF0B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7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AFD1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95(5</w:t>
            </w:r>
            <w:r>
              <w:rPr>
                <w:rFonts w:ascii="Times New Roman" w:hAnsi="Times New Roman" w:cs="Times New Roman"/>
              </w:rPr>
              <w:t>.0</w:t>
            </w:r>
            <w:r w:rsidRPr="004A2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C0AB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0(2.9)</w:t>
            </w:r>
          </w:p>
        </w:tc>
      </w:tr>
      <w:tr w:rsidR="007F16EA" w:rsidRPr="004A21CF" w14:paraId="2E50FC67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B3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29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D84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72(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7BC5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29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1428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43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2F91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32(68.6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B719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68(78.1)</w:t>
            </w:r>
          </w:p>
        </w:tc>
      </w:tr>
      <w:tr w:rsidR="007F16EA" w:rsidRPr="004A21CF" w14:paraId="3AE5170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D9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8EE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894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77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681C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07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E458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52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D29E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10(11.9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33B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08(9.9)</w:t>
            </w:r>
          </w:p>
        </w:tc>
      </w:tr>
      <w:tr w:rsidR="007F16EA" w:rsidRPr="004A21CF" w14:paraId="15514108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EF1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EC4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10E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45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E2AE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2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FDAD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18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B79E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87(6.7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00F8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8(4.1)</w:t>
            </w:r>
          </w:p>
        </w:tc>
      </w:tr>
      <w:tr w:rsidR="007F16EA" w:rsidRPr="004A21CF" w14:paraId="10F1AE3F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9B5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ual household income, 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EEE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6BD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69D6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35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930C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49EA3C7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59E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343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AD8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07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2C63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94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A736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7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A57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32(20.2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1EA6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04(30.9)</w:t>
            </w:r>
          </w:p>
        </w:tc>
      </w:tr>
      <w:tr w:rsidR="007F16EA" w:rsidRPr="004A21CF" w14:paraId="08F9CA2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E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E13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00~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8BF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53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D91F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64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57C6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11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28D2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69(43.6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DF62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09(45.6)</w:t>
            </w:r>
          </w:p>
        </w:tc>
      </w:tr>
      <w:tr w:rsidR="007F16EA" w:rsidRPr="004A21CF" w14:paraId="34AD8A6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2D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10D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sym w:font="Symbol" w:char="F0B3"/>
            </w: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536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33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7CEC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63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4DC5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83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6085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18(36.2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9D7E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69(23.5)</w:t>
            </w:r>
          </w:p>
        </w:tc>
      </w:tr>
      <w:tr w:rsidR="007F16EA" w:rsidRPr="004A21CF" w14:paraId="70E06E5A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22B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11D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17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0AB1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14C8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0C9F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460D34E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754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AF2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ADE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46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67A5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36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04C5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65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EC0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86(14.3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C3FE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59(17.6)</w:t>
            </w:r>
          </w:p>
        </w:tc>
      </w:tr>
      <w:tr w:rsidR="007F16EA" w:rsidRPr="004A21CF" w14:paraId="7C2E95E8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3D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20E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8FA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03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F703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62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13F4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36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486D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41(22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4D07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64(25.0)</w:t>
            </w:r>
          </w:p>
        </w:tc>
      </w:tr>
      <w:tr w:rsidR="007F16EA" w:rsidRPr="004A21CF" w14:paraId="6F42BE9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F15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C35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81D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213(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B80F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90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EC9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32(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29B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99(63.0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00C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92(57.5)</w:t>
            </w:r>
          </w:p>
        </w:tc>
      </w:tr>
      <w:tr w:rsidR="007F16EA" w:rsidRPr="004A21CF" w14:paraId="17C821A2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386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1B4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99F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42F0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E313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39C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F539F1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005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13A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64D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82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9085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79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0D9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61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1D7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85(63.6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5AEE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57(60.2)</w:t>
            </w:r>
          </w:p>
        </w:tc>
      </w:tr>
      <w:tr w:rsidR="007F16EA" w:rsidRPr="004A21CF" w14:paraId="0D494F5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569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017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328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84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5A4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11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2C73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72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02EB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42(36.4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CF7B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59(39.8)</w:t>
            </w:r>
          </w:p>
        </w:tc>
      </w:tr>
      <w:tr w:rsidR="007F16EA" w:rsidRPr="004A21CF" w14:paraId="0E4EA27C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F800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FCB4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640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823D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35A3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83CB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7BB0CFE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2CA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4EE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6D6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20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5C37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17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864C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12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FEBA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74(59.9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F738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17(68.1)</w:t>
            </w:r>
          </w:p>
        </w:tc>
      </w:tr>
      <w:tr w:rsidR="007F16EA" w:rsidRPr="004A21CF" w14:paraId="5D057171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98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414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5B4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1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93AE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2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607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4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58F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1(5.2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3AC4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4(3.2)</w:t>
            </w:r>
          </w:p>
        </w:tc>
      </w:tr>
      <w:tr w:rsidR="007F16EA" w:rsidRPr="004A21CF" w14:paraId="3AF66A71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DEB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8E3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B9F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68(3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B580F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11(37</w:t>
            </w:r>
            <w:r>
              <w:rPr>
                <w:rFonts w:ascii="Times New Roman" w:hAnsi="Times New Roman" w:cs="Times New Roman"/>
              </w:rPr>
              <w:t>.0</w:t>
            </w:r>
            <w:r w:rsidRPr="004A2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21EF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47(38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EEFF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34(34.9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D7918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6(28.7)</w:t>
            </w:r>
          </w:p>
        </w:tc>
      </w:tr>
      <w:tr w:rsidR="007F16EA" w:rsidRPr="004A21CF" w14:paraId="4C8D89AF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E43B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7EA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F8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4BE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06B6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5A31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4B09D8D8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E7D57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F6113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F98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237(56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87EDA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79(65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B43DB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44(61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B1461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46(52.7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D9BBE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68(45.8)</w:t>
            </w:r>
          </w:p>
        </w:tc>
      </w:tr>
      <w:tr w:rsidR="007F16EA" w:rsidRPr="004A21CF" w14:paraId="5E71CF37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D0A71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A70848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56D5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94(2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70DC3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58(19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BC8DC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69(21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990CA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80(20.6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871D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87(17.9)</w:t>
            </w:r>
          </w:p>
        </w:tc>
      </w:tr>
      <w:tr w:rsidR="007F16EA" w:rsidRPr="004A21CF" w14:paraId="588E988E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274ED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0964F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3ABD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36(2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94ACA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53(14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B0501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19(1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FC8E5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02(26.7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EE7F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62(36.2)</w:t>
            </w:r>
          </w:p>
        </w:tc>
      </w:tr>
      <w:tr w:rsidR="007F16EA" w:rsidRPr="004A21CF" w14:paraId="35A91744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7F5B7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E4243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F33D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85A13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86A59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8BF0F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61F93B15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EE611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10BEC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47E7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77(1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24538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9(1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A43F2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70(13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1772F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13(13.6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A33A1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5(15.5)</w:t>
            </w:r>
          </w:p>
        </w:tc>
      </w:tr>
      <w:tr w:rsidR="007F16EA" w:rsidRPr="004A21CF" w14:paraId="526D49A6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5C789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8AD1C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FB85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52(80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6F6F5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64(83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0E597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76(8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8BA2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97(80.1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EA669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15(74.6)</w:t>
            </w:r>
          </w:p>
        </w:tc>
      </w:tr>
      <w:tr w:rsidR="007F16EA" w:rsidRPr="004A21CF" w14:paraId="742EBC27" w14:textId="77777777" w:rsidTr="00846F8E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5AF4D0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12A082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88F7B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28(5.8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59354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2(3.6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3021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1(4.0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194A39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8(6.3)</w:t>
            </w:r>
          </w:p>
        </w:tc>
        <w:tc>
          <w:tcPr>
            <w:tcW w:w="32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E5529B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7(9.8)</w:t>
            </w:r>
          </w:p>
        </w:tc>
      </w:tr>
    </w:tbl>
    <w:p w14:paraId="7699F70D" w14:textId="3A5DD3B5" w:rsidR="00633D6D" w:rsidRPr="00374326" w:rsidRDefault="00633D6D" w:rsidP="00CD0236">
      <w:pPr>
        <w:widowControl/>
        <w:jc w:val="left"/>
        <w:rPr>
          <w:rFonts w:ascii="Times New Roman" w:hAnsi="Times New Roman" w:cs="Times New Roman"/>
        </w:rPr>
      </w:pPr>
    </w:p>
    <w:sectPr w:rsidR="00633D6D" w:rsidRPr="00374326" w:rsidSect="00C91A0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00FE9" w14:textId="77777777" w:rsidR="002A09D5" w:rsidRDefault="002A09D5" w:rsidP="005916A4">
      <w:r>
        <w:separator/>
      </w:r>
    </w:p>
  </w:endnote>
  <w:endnote w:type="continuationSeparator" w:id="0">
    <w:p w14:paraId="3C3A16F2" w14:textId="77777777" w:rsidR="002A09D5" w:rsidRDefault="002A09D5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01D4D" w14:textId="77777777" w:rsidR="002A09D5" w:rsidRDefault="002A09D5" w:rsidP="005916A4">
      <w:r>
        <w:separator/>
      </w:r>
    </w:p>
  </w:footnote>
  <w:footnote w:type="continuationSeparator" w:id="0">
    <w:p w14:paraId="2738BA7A" w14:textId="77777777" w:rsidR="002A09D5" w:rsidRDefault="002A09D5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171B09"/>
    <w:rsid w:val="0018113D"/>
    <w:rsid w:val="00190CF6"/>
    <w:rsid w:val="001C35B7"/>
    <w:rsid w:val="001D4E13"/>
    <w:rsid w:val="00225A48"/>
    <w:rsid w:val="00231301"/>
    <w:rsid w:val="002A09D5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60880"/>
    <w:rsid w:val="0086287B"/>
    <w:rsid w:val="008836EB"/>
    <w:rsid w:val="00884C71"/>
    <w:rsid w:val="00897074"/>
    <w:rsid w:val="008D35EB"/>
    <w:rsid w:val="00907318"/>
    <w:rsid w:val="0090732A"/>
    <w:rsid w:val="00A02DF1"/>
    <w:rsid w:val="00A759B9"/>
    <w:rsid w:val="00AB5043"/>
    <w:rsid w:val="00AC3CAD"/>
    <w:rsid w:val="00B03BF7"/>
    <w:rsid w:val="00B532FB"/>
    <w:rsid w:val="00B949E5"/>
    <w:rsid w:val="00B97375"/>
    <w:rsid w:val="00BD440B"/>
    <w:rsid w:val="00BD71BA"/>
    <w:rsid w:val="00C823D1"/>
    <w:rsid w:val="00C91A03"/>
    <w:rsid w:val="00C97127"/>
    <w:rsid w:val="00CD0236"/>
    <w:rsid w:val="00DC02C6"/>
    <w:rsid w:val="00DF6935"/>
    <w:rsid w:val="00E00966"/>
    <w:rsid w:val="00E031C0"/>
    <w:rsid w:val="00E7380F"/>
    <w:rsid w:val="00F21106"/>
    <w:rsid w:val="00F356E7"/>
    <w:rsid w:val="00F61310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5:00Z</dcterms:created>
  <dcterms:modified xsi:type="dcterms:W3CDTF">2023-05-23T02:05:00Z</dcterms:modified>
</cp:coreProperties>
</file>